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30"/>
          <w:szCs w:val="30"/>
        </w:rPr>
      </w:pPr>
      <w:r>
        <w:rPr>
          <w:rFonts w:cs="Calibri" w:ascii="Calibri" w:hAnsi="Calibri"/>
          <w:b/>
          <w:bCs/>
          <w:sz w:val="30"/>
          <w:szCs w:val="30"/>
        </w:rPr>
        <w:t xml:space="preserve">LncRNA-AK149641 </w:t>
      </w:r>
      <w:r>
        <w:rPr>
          <w:rFonts w:cs="Calibri" w:ascii="Calibri" w:hAnsi="Calibri"/>
          <w:b/>
          <w:bCs/>
          <w:sz w:val="30"/>
          <w:szCs w:val="30"/>
        </w:rPr>
        <w:t>Regulates</w:t>
      </w:r>
      <w:r>
        <w:rPr>
          <w:rFonts w:cs="Calibri" w:ascii="Calibri" w:hAnsi="Calibri"/>
          <w:b/>
          <w:bCs/>
          <w:sz w:val="30"/>
          <w:szCs w:val="30"/>
        </w:rPr>
        <w:t xml:space="preserve"> the Secretion of Tumor Necrosis Factor-α</w:t>
      </w:r>
      <w:r>
        <w:rPr>
          <w:rFonts w:cs="Calibri" w:ascii="Calibri" w:hAnsi="Calibri"/>
          <w:b/>
          <w:sz w:val="30"/>
          <w:szCs w:val="30"/>
        </w:rPr>
        <w:t xml:space="preserve"> </w:t>
      </w:r>
      <w:r>
        <w:rPr>
          <w:rFonts w:cs="Calibri" w:ascii="Calibri" w:hAnsi="Calibri"/>
          <w:b/>
          <w:bCs/>
          <w:sz w:val="30"/>
          <w:szCs w:val="30"/>
        </w:rPr>
        <w:t>in P815 Mast Cells by Targeting the Nuclear Factor-Kappa B Signaling Pathwa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Yao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-na G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ing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ia-mi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e-yu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Fe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Department of Respiratory Medicine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hildren’s Hospital of Nanjing Medical University, Nanjing, Jiangsu, China, 210008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Wuxi Children’s Hospital, Wuxi, Jiangsu, China, 214000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Department of Emergency Medicine, Children’s Hospital of Nanjing Medical University, Nanjing, Jiangsu, China, 210008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ao Zhou and Li-na Gu contributed equally to this work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*De-yu Zhao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partment of Respiratory Medicin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hildren’s Hospital of Nanjing Medical University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 72 Guang Zhou Road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anjing, Jiangsu,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el: +86 18951769559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zhaodeyu98@126.com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*Feng Liu 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partment of Respiratory Medicin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hildren’s Hospital of Nanjing Medical University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o 72 Guang Zhou Road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anjing, Jiangsu, China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el: +86 13851718903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axsliu@163.com</w:t>
        </w:r>
      </w:hyperlink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1. The sequences of siRNAs for specific amplification of the 14 candidate lncRNAs</w:t>
      </w:r>
    </w:p>
    <w:tbl>
      <w:tblPr>
        <w:tblW w:w="22159" w:type="dxa"/>
        <w:jc w:val="left"/>
        <w:tblInd w:w="-17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1553"/>
        <w:gridCol w:w="4140"/>
        <w:gridCol w:w="14419"/>
      </w:tblGrid>
      <w:tr>
        <w:trPr>
          <w:trHeight w:val="402" w:hRule="atLeast"/>
        </w:trPr>
        <w:tc>
          <w:tcPr>
            <w:tcW w:w="20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007qxz.1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CUCCUCAUCAUGACAUAUTT-3’</w:t>
            </w:r>
          </w:p>
        </w:tc>
        <w:tc>
          <w:tcPr>
            <w:tcW w:w="14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AUGUCAUGAUGAGGA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CCCAGCAUUUGUCUCUCAATT 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UGAGAGACAAAUGCUG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UAAAUUCUGAUGCUG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CAGCAUCAGAAUUUA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33755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CUGUUGCCUGCAGAUG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CAUCUGCAGGCAACA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GCAGGCUACUUACUUUA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UAAAGUAAGUAGCCUG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CCACAUGGCCUUCAGAG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CUCUGAAGGCCAUGU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2234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CAACGGUGUUAUUCAGA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UCUGAAUAACACCGUU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GGAUGAAGAUGGGUG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CACCCAUCUUCAUCC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CUCUGAUUCAGCAAGCC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GGCUUGCUGAAUCAGA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156004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CCAGACUUGUUGAUGC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GCAUCAACAAGUCUG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UCACAUAGAAGGAACA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UGUUCCUUCUAUGUGA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GGUAUGUAUCAUCCUU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AAGGAUGAUACAUAC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19612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CCCAAGUCAGCUAUGCC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GGCAUAGCUGACUUG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AGCGGGAGACAAUGU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ACAUUGUCUCCCGCU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UCAUAGGAAUGAAAG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CUUUCAUUCCUAUGA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07111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GAACAUGCUCAGCAGA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UCUGCUGAGCAUGUU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UCACAUAGAAGGAACA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UCGGAGGAACAUGAA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GAAACACUGAGGCUGU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ACAGCCUCAGUGUUU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149641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UUUGACAGUAGCUAG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CUAGCUACUGUCAAA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CAGCAGAGACAUCGCU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AGCGAUGUCUCUGCU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AGAUUAGAUGCUGAA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UUCAGCAUCUAAUCU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4256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AGCCAGUGAAUAGGG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CCCUAUUCACUGGCU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CUUGCUGCCACUGAGA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UCUCAGUGGCAGCAA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CUGGUGAUUGACACCU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AGGUGUCAAUCACCA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06687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CUUCUGGGAACUGUAG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CUACAGUUCCCAGAAG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CAUCUAUGUGGUGAUC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GAUCACCACAUAGAUG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CUUAACUAUCCUGCU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AGCAGGAUAGUUAAG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19808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GUGAGACCAUGGAAAC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GUUUCCAUGGUCUCAC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CCAGUGAUUUCUGGAC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GUCCAGAAAUCACUG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UCUGUCAUGGAAGACUG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CAGUCUUCCAUGACAGA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80622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CUCCAUGAGCUAGGGAA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UUCCCUAGCUCAUGGAGG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CGGAAUUCAACUUGG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CCAAGUUGAAUUCCG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AGACCGAACUCACAC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GUGUGAGUUCGGUCU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15424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UUAAACUUCAAGCCUC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GAGGCUUGAAGUUUAA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AGAAAUCCAGAGGGCA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UGCCCUCUGGAUUUCU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UCUUGGGCAGCUUAC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GUAAGCUGCCCAAGA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17724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CAAGUAGACAGCAGUUA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UAACUGCUGUCUACUUG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AACAGCUGAUUCUGA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UCAGAAUCAGCUGUU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UCCCAGUGAUAGGGU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ACCCUAUCACUGGGA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1951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UCAUCCUGUGUUGAGACU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GUCUCAACACAGGAUGA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GUUUGCUGUGCUGAAA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UUUCAGCACAGCAAACCCTT-3’</w:t>
            </w:r>
          </w:p>
        </w:tc>
      </w:tr>
      <w:tr>
        <w:trPr>
          <w:trHeight w:val="375" w:hRule="atLeast"/>
        </w:trPr>
        <w:tc>
          <w:tcPr>
            <w:tcW w:w="2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CUUCGGAUAAAUGUAGUA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UACUACAUUUAUCCGAAGGTT-3’</w:t>
            </w:r>
          </w:p>
        </w:tc>
      </w:tr>
      <w:tr>
        <w:trPr>
          <w:trHeight w:val="404" w:hRule="atLeast"/>
        </w:trPr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-N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UUCUCCGAACGUGUCACGUTT-3’</w:t>
            </w:r>
          </w:p>
        </w:tc>
        <w:tc>
          <w:tcPr>
            <w:tcW w:w="14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CGUGACACGUUCGGAGAATT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</w:t>
      </w:r>
      <w:r>
        <w:rPr>
          <w:rFonts w:cs="Times New Roman" w:ascii="Times New Roman" w:hAnsi="Times New Roman"/>
          <w:b/>
          <w:sz w:val="24"/>
        </w:rPr>
        <w:t xml:space="preserve"> Table2. The sequences of the primers used for lncRNA amplification</w:t>
      </w:r>
    </w:p>
    <w:tbl>
      <w:tblPr>
        <w:tblW w:w="17426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4320"/>
        <w:gridCol w:w="10406"/>
      </w:tblGrid>
      <w:tr>
        <w:trPr>
          <w:trHeight w:val="402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007qxz.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CAGGGAAACAGAGCCATC-3’</w:t>
            </w:r>
          </w:p>
        </w:tc>
        <w:tc>
          <w:tcPr>
            <w:tcW w:w="10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GAGACAAATGCTGGGAGGA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33755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TCTGCCCGAAATCTACTGCT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TGTGGTGAGGCTACATCTGC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80622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CTTCAGTGTGGCGTCCTTCT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TGAGGTACCCAGAGCCAGG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22349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AGGTCACACTGGGCTTCTGT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ACTCATCCTTCTGGGCTTG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156004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ACAAAACACCTACCACCACATCAA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TCTGTGTAGCCCTGGCTGTC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19612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AAAGCTGCCATCCCATGTCC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CATGAACCTTCTGAGGGGAGAC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0711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 5’-GATAATGCCGTGGGATGTG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GGCTGGACCTTTCTGTCTTC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14964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GATGCTCTGGAACTGGAGG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GCGATGTCTCTGCTGG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42569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TTCACCTGCCTCTACCTCCT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CTTCCTGTTTGCTTCACACG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06687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GCTAGGATGCTAAGCCGAG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CGCTAGGATGCTAAGCCGAG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19808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CGCTAGGATGCTAAGCCGAG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GATTTGGCCCTTGAATTGTT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19519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ATTTGGCCCTTGAATTGTT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GATTTGGCCCTTGAATTGTT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015424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ATTTGGCCCTTGAATTGTT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TAATCACACCTGCCCTTGCC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MUST00000117724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TAGCTCTGGACCTGATTTTATGCT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AGCACACTGTACCCAAGTTCC-3’</w:t>
            </w:r>
          </w:p>
        </w:tc>
      </w:tr>
      <w:tr>
        <w:trPr>
          <w:trHeight w:val="37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GGTTGTCTCCTGCGACTTCA-3’</w:t>
            </w:r>
          </w:p>
        </w:tc>
        <w:tc>
          <w:tcPr>
            <w:tcW w:w="10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TGGTCCAGGGTTTCTTACTC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3. The sequences of the primers of lncRNA-AK149641 and anti-sense lncRNA-AK14964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3746"/>
        <w:gridCol w:w="2956"/>
      </w:tblGrid>
      <w:tr>
        <w:trPr/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ncRNA-AK149641</w:t>
            </w:r>
          </w:p>
        </w:tc>
        <w:tc>
          <w:tcPr>
            <w:tcW w:w="3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GATGCTCTGGAACTGGAGG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GCGATGTCTCTGCTGG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ti-sen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ncRNA-AK149641</w:t>
            </w:r>
          </w:p>
        </w:tc>
        <w:tc>
          <w:tcPr>
            <w:tcW w:w="3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TCCAGTTCCAGAGCA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TTCCAGCAGAGACATC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bookmarkStart w:id="0" w:name="_Hlk45827656"/>
      <w:bookmarkEnd w:id="0"/>
      <w:r>
        <w:rPr>
          <w:rFonts w:cs="Times New Roman" w:ascii="Times New Roman" w:hAnsi="Times New Roman"/>
          <w:b/>
          <w:sz w:val="24"/>
        </w:rPr>
        <w:t>Supplementary Table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 xml:space="preserve">. The sequences of primers </w:t>
      </w:r>
      <w:r>
        <w:rPr>
          <w:rFonts w:cs="Times New Roman" w:ascii="Times New Roman" w:hAnsi="Times New Roman"/>
          <w:b/>
          <w:sz w:val="24"/>
        </w:rPr>
        <w:t>of</w:t>
      </w:r>
      <w:r>
        <w:rPr>
          <w:rFonts w:cs="Times New Roman" w:ascii="Times New Roman" w:hAnsi="Times New Roman"/>
          <w:b/>
          <w:sz w:val="24"/>
        </w:rPr>
        <w:t xml:space="preserve"> lncRNA-AK149641 and fmr1os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3746"/>
        <w:gridCol w:w="2951"/>
      </w:tblGrid>
      <w:tr>
        <w:trPr/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ncRNA-AK149641</w:t>
            </w:r>
          </w:p>
        </w:tc>
        <w:tc>
          <w:tcPr>
            <w:tcW w:w="3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:5’-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GATGCTCTGGAACTGGAGG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GCGATGTCTCTGCTGG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mr1os</w:t>
            </w:r>
          </w:p>
        </w:tc>
        <w:tc>
          <w:tcPr>
            <w:tcW w:w="3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orward:5’-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CTGTTTGAACTGCAAG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: 5’-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GTAGTTATCACTGTTCCT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-3’</w:t>
            </w:r>
          </w:p>
        </w:tc>
      </w:tr>
    </w:tbl>
    <w:p>
      <w:pPr>
        <w:pStyle w:val="Normal"/>
        <w:rPr/>
      </w:pPr>
      <w:r>
        <w:rPr/>
      </w:r>
      <w:bookmarkStart w:id="1" w:name="_Hlk45827656"/>
      <w:bookmarkStart w:id="2" w:name="_Hlk45827656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odeyu98@126.com" TargetMode="External"/><Relationship Id="rId3" Type="http://schemas.openxmlformats.org/officeDocument/2006/relationships/hyperlink" Target="mailto:axsliu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3:31:00Z</dcterms:created>
  <dc:creator>Administrator</dc:creator>
  <dc:description/>
  <cp:keywords/>
  <dc:language>en-US</dc:language>
  <cp:lastModifiedBy>张 洁</cp:lastModifiedBy>
  <dcterms:modified xsi:type="dcterms:W3CDTF">2020-09-03T08:01:00Z</dcterms:modified>
  <cp:revision>5</cp:revision>
  <dc:subject/>
  <dc:title/>
</cp:coreProperties>
</file>